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CEE" w:rsidRPr="00555BDE" w:rsidRDefault="00222CEE" w:rsidP="00222CEE">
      <w:pPr>
        <w:rPr>
          <w:rFonts w:ascii="Times New Roman" w:hAnsi="Times New Roman" w:cs="Times New Roman"/>
          <w:b/>
          <w:sz w:val="28"/>
          <w:szCs w:val="28"/>
        </w:rPr>
      </w:pPr>
      <w:r w:rsidRPr="00555BDE">
        <w:rPr>
          <w:rFonts w:ascii="Times New Roman" w:hAnsi="Times New Roman" w:cs="Times New Roman"/>
          <w:b/>
          <w:sz w:val="28"/>
          <w:szCs w:val="28"/>
        </w:rPr>
        <w:t xml:space="preserve">Responses on depression assessment tool items </w:t>
      </w:r>
      <w:r w:rsidRPr="00555BDE">
        <w:rPr>
          <w:rFonts w:ascii="Times New Roman" w:hAnsi="Times New Roman"/>
          <w:b/>
          <w:sz w:val="24"/>
        </w:rPr>
        <w:t xml:space="preserve">on prevalence of depression among obstetric care providers in West </w:t>
      </w:r>
      <w:proofErr w:type="spellStart"/>
      <w:r w:rsidRPr="00555BDE">
        <w:rPr>
          <w:rFonts w:ascii="Times New Roman" w:hAnsi="Times New Roman"/>
          <w:b/>
          <w:sz w:val="24"/>
        </w:rPr>
        <w:t>Arsi</w:t>
      </w:r>
      <w:proofErr w:type="spellEnd"/>
      <w:r w:rsidRPr="00555BDE">
        <w:rPr>
          <w:rFonts w:ascii="Times New Roman" w:hAnsi="Times New Roman"/>
          <w:b/>
          <w:sz w:val="24"/>
        </w:rPr>
        <w:t xml:space="preserve"> zone, Ethiopia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3024"/>
        <w:gridCol w:w="1356"/>
        <w:gridCol w:w="1356"/>
        <w:gridCol w:w="1356"/>
        <w:gridCol w:w="1516"/>
      </w:tblGrid>
      <w:tr w:rsidR="00222CEE" w:rsidRPr="00CE4080" w:rsidTr="00C20ECA">
        <w:tc>
          <w:tcPr>
            <w:tcW w:w="968" w:type="dxa"/>
            <w:vMerge w:val="restart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no/ </w:t>
            </w:r>
          </w:p>
          <w:p w:rsidR="00222CEE" w:rsidRPr="00CE4080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4" w:type="dxa"/>
            <w:vMerge w:val="restart"/>
          </w:tcPr>
          <w:p w:rsidR="00222CEE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22CEE" w:rsidRPr="00CE4080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5584" w:type="dxa"/>
            <w:gridSpan w:val="4"/>
          </w:tcPr>
          <w:p w:rsidR="00222CEE" w:rsidRPr="00CE4080" w:rsidRDefault="00222CEE" w:rsidP="00C20E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222CEE" w:rsidRPr="00CE4080" w:rsidTr="00C20ECA">
        <w:tc>
          <w:tcPr>
            <w:tcW w:w="968" w:type="dxa"/>
            <w:vMerge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4" w:type="dxa"/>
            <w:vMerge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o symptom) 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ild symptom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oderate symptom)</w:t>
            </w:r>
          </w:p>
        </w:tc>
        <w:tc>
          <w:tcPr>
            <w:tcW w:w="151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evere symptom)</w:t>
            </w:r>
          </w:p>
        </w:tc>
      </w:tr>
      <w:tr w:rsidR="00222CEE" w:rsidRPr="00CE4080" w:rsidTr="00C20ECA">
        <w:tc>
          <w:tcPr>
            <w:tcW w:w="968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4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Little interest or pleasure in doing things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(33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(39.8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(10.8%)</w:t>
            </w:r>
          </w:p>
        </w:tc>
        <w:tc>
          <w:tcPr>
            <w:tcW w:w="151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(16.4)</w:t>
            </w:r>
          </w:p>
        </w:tc>
      </w:tr>
      <w:tr w:rsidR="00222CEE" w:rsidRPr="00CE4080" w:rsidTr="00C20ECA">
        <w:trPr>
          <w:trHeight w:val="674"/>
        </w:trPr>
        <w:tc>
          <w:tcPr>
            <w:tcW w:w="968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4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Feeling down, depressed, or hopeless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(7.5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(24.7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(20.3%)</w:t>
            </w:r>
          </w:p>
        </w:tc>
        <w:tc>
          <w:tcPr>
            <w:tcW w:w="151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(47.5)</w:t>
            </w:r>
          </w:p>
        </w:tc>
      </w:tr>
      <w:tr w:rsidR="00222CEE" w:rsidRPr="00CE4080" w:rsidTr="00C20ECA">
        <w:tc>
          <w:tcPr>
            <w:tcW w:w="968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24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Trouble falling or staying asleep, or sleeping too much</w:t>
            </w:r>
          </w:p>
        </w:tc>
        <w:tc>
          <w:tcPr>
            <w:tcW w:w="1356" w:type="dxa"/>
          </w:tcPr>
          <w:p w:rsidR="00222CEE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(49.</w:t>
            </w:r>
          </w:p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(24.8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(21.5%)</w:t>
            </w:r>
          </w:p>
        </w:tc>
        <w:tc>
          <w:tcPr>
            <w:tcW w:w="151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4.3%)</w:t>
            </w:r>
          </w:p>
        </w:tc>
      </w:tr>
      <w:tr w:rsidR="00222CEE" w:rsidRPr="00CE4080" w:rsidTr="00C20ECA">
        <w:tc>
          <w:tcPr>
            <w:tcW w:w="968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24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Feeling tired or having little energy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(24.3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(14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(48.2%)</w:t>
            </w:r>
          </w:p>
        </w:tc>
        <w:tc>
          <w:tcPr>
            <w:tcW w:w="151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(13.5%)</w:t>
            </w:r>
          </w:p>
        </w:tc>
      </w:tr>
      <w:tr w:rsidR="00222CEE" w:rsidRPr="00CE4080" w:rsidTr="00C20ECA">
        <w:trPr>
          <w:trHeight w:val="575"/>
        </w:trPr>
        <w:tc>
          <w:tcPr>
            <w:tcW w:w="968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24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Poor appetite or overeating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(23.1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(60.5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6%)</w:t>
            </w:r>
          </w:p>
        </w:tc>
        <w:tc>
          <w:tcPr>
            <w:tcW w:w="151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0.4%)</w:t>
            </w:r>
          </w:p>
        </w:tc>
      </w:tr>
      <w:tr w:rsidR="00222CEE" w:rsidRPr="00CE4080" w:rsidTr="00C20ECA">
        <w:tc>
          <w:tcPr>
            <w:tcW w:w="968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24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Feeling bad about yourself or that you are a failure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(21.1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(34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(28.2%)</w:t>
            </w:r>
          </w:p>
        </w:tc>
        <w:tc>
          <w:tcPr>
            <w:tcW w:w="151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(16.6%)</w:t>
            </w:r>
          </w:p>
        </w:tc>
      </w:tr>
      <w:tr w:rsidR="00222CEE" w:rsidRPr="00CE4080" w:rsidTr="00C20ECA">
        <w:tc>
          <w:tcPr>
            <w:tcW w:w="968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24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Trouble concentrating on things, such as reading the newspaper or watching television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(27.7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(48.9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(19.3%)</w:t>
            </w:r>
          </w:p>
        </w:tc>
        <w:tc>
          <w:tcPr>
            <w:tcW w:w="151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4.1%)</w:t>
            </w:r>
          </w:p>
        </w:tc>
      </w:tr>
      <w:tr w:rsidR="00222CEE" w:rsidRPr="00CE4080" w:rsidTr="00C20ECA">
        <w:tc>
          <w:tcPr>
            <w:tcW w:w="968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24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 xml:space="preserve">Moving or speaking so slowly that other people coul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ad</w:t>
            </w:r>
            <w:proofErr w:type="gramEnd"/>
            <w:r w:rsidRPr="00CE4080">
              <w:rPr>
                <w:rFonts w:ascii="Times New Roman" w:hAnsi="Times New Roman" w:cs="Times New Roman"/>
                <w:sz w:val="24"/>
                <w:szCs w:val="24"/>
              </w:rPr>
              <w:t xml:space="preserve"> noticed. Or the opposite being so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(39.5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(14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(34.7%)</w:t>
            </w:r>
          </w:p>
        </w:tc>
        <w:tc>
          <w:tcPr>
            <w:tcW w:w="151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(11.8%)</w:t>
            </w:r>
          </w:p>
        </w:tc>
      </w:tr>
      <w:tr w:rsidR="00222CEE" w:rsidRPr="00CE4080" w:rsidTr="00C20ECA">
        <w:tc>
          <w:tcPr>
            <w:tcW w:w="968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24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80">
              <w:rPr>
                <w:rFonts w:ascii="Times New Roman" w:hAnsi="Times New Roman" w:cs="Times New Roman"/>
                <w:sz w:val="24"/>
                <w:szCs w:val="24"/>
              </w:rPr>
              <w:t xml:space="preserve">Thoughts that you would be better </w:t>
            </w:r>
            <w:proofErr w:type="spellStart"/>
            <w:r w:rsidRPr="00CE408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E4080">
              <w:rPr>
                <w:rFonts w:ascii="Times New Roman" w:hAnsi="Times New Roman" w:cs="Times New Roman"/>
                <w:sz w:val="24"/>
                <w:szCs w:val="24"/>
              </w:rPr>
              <w:t xml:space="preserve"> dead, or of hurting yourself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(69.9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(22.2%)</w:t>
            </w:r>
          </w:p>
        </w:tc>
        <w:tc>
          <w:tcPr>
            <w:tcW w:w="135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4.3%)</w:t>
            </w:r>
          </w:p>
        </w:tc>
        <w:tc>
          <w:tcPr>
            <w:tcW w:w="1516" w:type="dxa"/>
          </w:tcPr>
          <w:p w:rsidR="00222CEE" w:rsidRPr="00CE4080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3.6%)</w:t>
            </w:r>
          </w:p>
        </w:tc>
      </w:tr>
    </w:tbl>
    <w:p w:rsidR="00222CEE" w:rsidRPr="00555BDE" w:rsidRDefault="00222CEE" w:rsidP="00222CEE">
      <w:pPr>
        <w:rPr>
          <w:rFonts w:ascii="Times New Roman" w:hAnsi="Times New Roman" w:cs="Times New Roman"/>
          <w:b/>
          <w:sz w:val="28"/>
          <w:szCs w:val="28"/>
        </w:rPr>
      </w:pPr>
      <w:r w:rsidRPr="00555BDE">
        <w:rPr>
          <w:rFonts w:ascii="Times New Roman" w:hAnsi="Times New Roman" w:cs="Times New Roman"/>
          <w:b/>
          <w:sz w:val="28"/>
          <w:szCs w:val="28"/>
        </w:rPr>
        <w:t xml:space="preserve">Responses on burnout assessment tool items </w:t>
      </w:r>
      <w:r w:rsidRPr="00555BDE">
        <w:rPr>
          <w:rFonts w:ascii="Times New Roman" w:hAnsi="Times New Roman"/>
          <w:b/>
          <w:sz w:val="24"/>
        </w:rPr>
        <w:t xml:space="preserve">on prevalence of depression among obstetric care providers in West </w:t>
      </w:r>
      <w:proofErr w:type="spellStart"/>
      <w:r w:rsidRPr="00555BDE">
        <w:rPr>
          <w:rFonts w:ascii="Times New Roman" w:hAnsi="Times New Roman"/>
          <w:b/>
          <w:sz w:val="24"/>
        </w:rPr>
        <w:t>Arsi</w:t>
      </w:r>
      <w:proofErr w:type="spellEnd"/>
      <w:r w:rsidRPr="00555BDE">
        <w:rPr>
          <w:rFonts w:ascii="Times New Roman" w:hAnsi="Times New Roman"/>
          <w:b/>
          <w:sz w:val="24"/>
        </w:rPr>
        <w:t xml:space="preserve"> zone, Ethiopia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4"/>
        <w:gridCol w:w="3065"/>
        <w:gridCol w:w="1356"/>
        <w:gridCol w:w="1356"/>
        <w:gridCol w:w="1356"/>
        <w:gridCol w:w="1419"/>
      </w:tblGrid>
      <w:tr w:rsidR="00222CEE" w:rsidRPr="003B518A" w:rsidTr="00C20ECA">
        <w:trPr>
          <w:trHeight w:val="276"/>
        </w:trPr>
        <w:tc>
          <w:tcPr>
            <w:tcW w:w="1024" w:type="dxa"/>
            <w:vMerge w:val="restart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no/ </w:t>
            </w:r>
          </w:p>
        </w:tc>
        <w:tc>
          <w:tcPr>
            <w:tcW w:w="3065" w:type="dxa"/>
            <w:vMerge w:val="restart"/>
            <w:tcBorders>
              <w:bottom w:val="nil"/>
            </w:tcBorders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  <w:p w:rsidR="00222CEE" w:rsidRPr="003B518A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87" w:type="dxa"/>
            <w:gridSpan w:val="4"/>
            <w:shd w:val="clear" w:color="auto" w:fill="auto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</w:tr>
      <w:tr w:rsidR="00222CEE" w:rsidRPr="003B518A" w:rsidTr="00C20ECA">
        <w:tc>
          <w:tcPr>
            <w:tcW w:w="1024" w:type="dxa"/>
            <w:vMerge/>
            <w:tcBorders>
              <w:bottom w:val="single" w:sz="4" w:space="0" w:color="auto"/>
            </w:tcBorders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65" w:type="dxa"/>
            <w:vMerge/>
            <w:tcBorders>
              <w:bottom w:val="single" w:sz="4" w:space="0" w:color="auto"/>
            </w:tcBorders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(Never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(Some time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(Often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(Always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5" w:type="dxa"/>
            <w:tcBorders>
              <w:top w:val="single" w:sz="4" w:space="0" w:color="auto"/>
            </w:tcBorders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Do you had irritability symptom in you work </w:t>
            </w:r>
          </w:p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(8.7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(37.6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(38.1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(15.7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ebility</w:t>
            </w:r>
          </w:p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(9.9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(32.3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(39.8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(18.1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elf</w:t>
            </w: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noBreakHyphen/>
              <w:t>criticism</w:t>
            </w:r>
          </w:p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tabs>
                <w:tab w:val="left" w:pos="73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(18.1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(32.3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(39.8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(9.9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somnia</w:t>
            </w:r>
          </w:p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(34.9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(19.3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(32.5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(13.3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atigue</w:t>
            </w:r>
          </w:p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(38.1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(37.6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(8.7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(15.7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pinal problem</w:t>
            </w:r>
          </w:p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(32.3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(10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(39.8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(18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ack of organization</w:t>
            </w:r>
          </w:p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(35.2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(17.6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(29.2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(18.1%)</w:t>
            </w:r>
          </w:p>
        </w:tc>
      </w:tr>
      <w:tr w:rsidR="00222CEE" w:rsidRPr="003B518A" w:rsidTr="00C20ECA">
        <w:trPr>
          <w:trHeight w:val="422"/>
        </w:trPr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ack of sense of priority</w:t>
            </w:r>
          </w:p>
          <w:p w:rsidR="00222CEE" w:rsidRPr="007379C5" w:rsidRDefault="00222CEE" w:rsidP="00C20ECA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(8.2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(45.1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(37.3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(9.4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epressive states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(45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(8.2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(37.3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(9.5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eeling of failure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(21.1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(34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(28.2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(16.6%)</w:t>
            </w:r>
          </w:p>
        </w:tc>
      </w:tr>
      <w:tr w:rsidR="00222CEE" w:rsidRPr="003B518A" w:rsidTr="00C20ECA">
        <w:trPr>
          <w:trHeight w:val="404"/>
        </w:trPr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ainful symptoms</w:t>
            </w:r>
          </w:p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(32.3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(45.5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(11.1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(11.1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ocial isolation</w:t>
            </w:r>
          </w:p>
          <w:p w:rsidR="00222CEE" w:rsidRPr="007379C5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(46.5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(27.5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(16.9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(9.2%)</w:t>
            </w:r>
          </w:p>
        </w:tc>
      </w:tr>
      <w:tr w:rsidR="00222CEE" w:rsidRPr="003B518A" w:rsidTr="00C20ECA">
        <w:trPr>
          <w:trHeight w:val="674"/>
        </w:trPr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oor concentration and performance</w:t>
            </w:r>
          </w:p>
          <w:p w:rsidR="00222CEE" w:rsidRPr="007379C5" w:rsidRDefault="00222CEE" w:rsidP="00C20ECA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(39.5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(34.7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(14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(11.8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ess caring attitude</w:t>
            </w:r>
          </w:p>
          <w:p w:rsidR="00222CEE" w:rsidRPr="007379C5" w:rsidRDefault="00222CEE" w:rsidP="00C20ECA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(39.8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(20.7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(21.7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(17.8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oblem with rest of team</w:t>
            </w:r>
          </w:p>
          <w:p w:rsidR="00222CEE" w:rsidRPr="007379C5" w:rsidRDefault="00222CEE" w:rsidP="00C20ECA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(11.8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(21.7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(21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(45.5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issatisfaction with work</w:t>
            </w:r>
          </w:p>
          <w:p w:rsidR="00222CEE" w:rsidRPr="007379C5" w:rsidRDefault="00222CEE" w:rsidP="00C20ECA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(12.3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(49.4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(21.7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(16.6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hange of profession</w:t>
            </w:r>
          </w:p>
          <w:p w:rsidR="00222CEE" w:rsidRPr="007379C5" w:rsidRDefault="00222CEE" w:rsidP="00C20ECA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(71.1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(11.3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(12.8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(4.8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nsume analgesics</w:t>
            </w:r>
          </w:p>
          <w:p w:rsidR="00222CEE" w:rsidRPr="007379C5" w:rsidRDefault="00222CEE" w:rsidP="00C20ECA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(72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(20.1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5.5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1.9%)</w:t>
            </w:r>
          </w:p>
        </w:tc>
      </w:tr>
      <w:tr w:rsidR="00222CEE" w:rsidRPr="003B518A" w:rsidTr="00C20ECA">
        <w:tc>
          <w:tcPr>
            <w:tcW w:w="1024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65" w:type="dxa"/>
          </w:tcPr>
          <w:p w:rsidR="00222CEE" w:rsidRPr="007379C5" w:rsidRDefault="00222CEE" w:rsidP="00C20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C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nsume sedative</w:t>
            </w:r>
          </w:p>
          <w:p w:rsidR="00222CEE" w:rsidRPr="007379C5" w:rsidRDefault="00222CEE" w:rsidP="00C20ECA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(78.3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(10.8%)</w:t>
            </w:r>
          </w:p>
        </w:tc>
        <w:tc>
          <w:tcPr>
            <w:tcW w:w="1356" w:type="dxa"/>
          </w:tcPr>
          <w:p w:rsidR="00222CEE" w:rsidRPr="003B518A" w:rsidRDefault="00222CEE" w:rsidP="00C2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(7.3%)</w:t>
            </w:r>
          </w:p>
        </w:tc>
        <w:tc>
          <w:tcPr>
            <w:tcW w:w="1419" w:type="dxa"/>
          </w:tcPr>
          <w:p w:rsidR="00222CEE" w:rsidRPr="003B518A" w:rsidRDefault="00222CEE" w:rsidP="00C20ECA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3.6%)</w:t>
            </w:r>
          </w:p>
        </w:tc>
      </w:tr>
    </w:tbl>
    <w:p w:rsidR="00222CEE" w:rsidRDefault="00222CEE" w:rsidP="00222CEE">
      <w:pPr>
        <w:rPr>
          <w:rFonts w:ascii="Times New Roman" w:hAnsi="Times New Roman" w:cs="Times New Roman"/>
          <w:sz w:val="28"/>
          <w:szCs w:val="28"/>
        </w:rPr>
      </w:pPr>
    </w:p>
    <w:p w:rsidR="00222CEE" w:rsidRPr="001D38DB" w:rsidRDefault="00222CEE" w:rsidP="00222CEE">
      <w:p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EE651F" w:rsidRPr="00222CEE" w:rsidRDefault="00EE651F" w:rsidP="00222CEE">
      <w:bookmarkStart w:id="0" w:name="_GoBack"/>
      <w:bookmarkEnd w:id="0"/>
    </w:p>
    <w:sectPr w:rsidR="00EE651F" w:rsidRPr="00222C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7642372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4F1B58" w:rsidRDefault="00222CEE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222CEE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4F1B58" w:rsidRDefault="00222CE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27974"/>
    <w:multiLevelType w:val="hybridMultilevel"/>
    <w:tmpl w:val="AF60624E"/>
    <w:lvl w:ilvl="0" w:tplc="C2B674A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3EC2081"/>
    <w:multiLevelType w:val="hybridMultilevel"/>
    <w:tmpl w:val="ACF6FC40"/>
    <w:lvl w:ilvl="0" w:tplc="FAA8C3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45A25C0"/>
    <w:multiLevelType w:val="hybridMultilevel"/>
    <w:tmpl w:val="BF34C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B25358"/>
    <w:multiLevelType w:val="hybridMultilevel"/>
    <w:tmpl w:val="D076B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0E3DBC"/>
    <w:multiLevelType w:val="hybridMultilevel"/>
    <w:tmpl w:val="2CBC8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3C75ED"/>
    <w:multiLevelType w:val="hybridMultilevel"/>
    <w:tmpl w:val="5ADE5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3191A"/>
    <w:multiLevelType w:val="hybridMultilevel"/>
    <w:tmpl w:val="E09EBBE6"/>
    <w:lvl w:ilvl="0" w:tplc="205E2F5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43025A4"/>
    <w:multiLevelType w:val="hybridMultilevel"/>
    <w:tmpl w:val="F9F24796"/>
    <w:lvl w:ilvl="0" w:tplc="B13E4DE6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5196799"/>
    <w:multiLevelType w:val="hybridMultilevel"/>
    <w:tmpl w:val="24DEB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1E59A7"/>
    <w:multiLevelType w:val="hybridMultilevel"/>
    <w:tmpl w:val="F3A49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2"/>
  </w:num>
  <w:num w:numId="5">
    <w:abstractNumId w:val="3"/>
  </w:num>
  <w:num w:numId="6">
    <w:abstractNumId w:val="7"/>
  </w:num>
  <w:num w:numId="7">
    <w:abstractNumId w:val="0"/>
  </w:num>
  <w:num w:numId="8">
    <w:abstractNumId w:val="1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651F"/>
    <w:rsid w:val="000143DB"/>
    <w:rsid w:val="00030979"/>
    <w:rsid w:val="00033183"/>
    <w:rsid w:val="000379B3"/>
    <w:rsid w:val="00087706"/>
    <w:rsid w:val="000A5712"/>
    <w:rsid w:val="000A6EA6"/>
    <w:rsid w:val="000B0863"/>
    <w:rsid w:val="000C2DB7"/>
    <w:rsid w:val="000C5A96"/>
    <w:rsid w:val="000D161F"/>
    <w:rsid w:val="000E5541"/>
    <w:rsid w:val="000E726F"/>
    <w:rsid w:val="000F51FA"/>
    <w:rsid w:val="00100FE2"/>
    <w:rsid w:val="001020D8"/>
    <w:rsid w:val="001131AF"/>
    <w:rsid w:val="00133548"/>
    <w:rsid w:val="00141273"/>
    <w:rsid w:val="00144CF0"/>
    <w:rsid w:val="00163172"/>
    <w:rsid w:val="001874F3"/>
    <w:rsid w:val="001A1B13"/>
    <w:rsid w:val="001A5C7E"/>
    <w:rsid w:val="001D51BE"/>
    <w:rsid w:val="001E4DE5"/>
    <w:rsid w:val="00200C0F"/>
    <w:rsid w:val="00205078"/>
    <w:rsid w:val="00222CEE"/>
    <w:rsid w:val="00230668"/>
    <w:rsid w:val="00232803"/>
    <w:rsid w:val="002523A2"/>
    <w:rsid w:val="00252D9E"/>
    <w:rsid w:val="0026723C"/>
    <w:rsid w:val="002715FE"/>
    <w:rsid w:val="00287021"/>
    <w:rsid w:val="00291DE5"/>
    <w:rsid w:val="002959F5"/>
    <w:rsid w:val="002A747B"/>
    <w:rsid w:val="002B7217"/>
    <w:rsid w:val="002D029B"/>
    <w:rsid w:val="002D1375"/>
    <w:rsid w:val="002F4977"/>
    <w:rsid w:val="002F4E64"/>
    <w:rsid w:val="002F52F2"/>
    <w:rsid w:val="00302FEE"/>
    <w:rsid w:val="00314C30"/>
    <w:rsid w:val="003325C4"/>
    <w:rsid w:val="00334093"/>
    <w:rsid w:val="00337FF5"/>
    <w:rsid w:val="00345D0F"/>
    <w:rsid w:val="0036019B"/>
    <w:rsid w:val="0037109A"/>
    <w:rsid w:val="00384487"/>
    <w:rsid w:val="00395C0F"/>
    <w:rsid w:val="003A2DC0"/>
    <w:rsid w:val="003A57BC"/>
    <w:rsid w:val="003A7F97"/>
    <w:rsid w:val="003B518A"/>
    <w:rsid w:val="003E237B"/>
    <w:rsid w:val="00402126"/>
    <w:rsid w:val="004327CE"/>
    <w:rsid w:val="00464032"/>
    <w:rsid w:val="004700B8"/>
    <w:rsid w:val="00472035"/>
    <w:rsid w:val="00481D58"/>
    <w:rsid w:val="0049149C"/>
    <w:rsid w:val="00497725"/>
    <w:rsid w:val="004A3993"/>
    <w:rsid w:val="004B0C3F"/>
    <w:rsid w:val="004C0074"/>
    <w:rsid w:val="004C179B"/>
    <w:rsid w:val="004C1F2E"/>
    <w:rsid w:val="004F615C"/>
    <w:rsid w:val="0050607D"/>
    <w:rsid w:val="00507740"/>
    <w:rsid w:val="00515A45"/>
    <w:rsid w:val="0053447B"/>
    <w:rsid w:val="00542ACD"/>
    <w:rsid w:val="00572F88"/>
    <w:rsid w:val="005831AD"/>
    <w:rsid w:val="005D6D48"/>
    <w:rsid w:val="005E04A1"/>
    <w:rsid w:val="005E05C7"/>
    <w:rsid w:val="005E444E"/>
    <w:rsid w:val="005F203C"/>
    <w:rsid w:val="00632038"/>
    <w:rsid w:val="00634DD7"/>
    <w:rsid w:val="00684277"/>
    <w:rsid w:val="006A268A"/>
    <w:rsid w:val="006A3317"/>
    <w:rsid w:val="006B01D2"/>
    <w:rsid w:val="006B11CC"/>
    <w:rsid w:val="006B2320"/>
    <w:rsid w:val="006D4378"/>
    <w:rsid w:val="006E0878"/>
    <w:rsid w:val="006E0BD8"/>
    <w:rsid w:val="006F51F7"/>
    <w:rsid w:val="00711D47"/>
    <w:rsid w:val="007145B9"/>
    <w:rsid w:val="00722396"/>
    <w:rsid w:val="007301A1"/>
    <w:rsid w:val="0073066B"/>
    <w:rsid w:val="00732CD3"/>
    <w:rsid w:val="00740015"/>
    <w:rsid w:val="00750D98"/>
    <w:rsid w:val="00761A91"/>
    <w:rsid w:val="007638D6"/>
    <w:rsid w:val="00771EFD"/>
    <w:rsid w:val="00784857"/>
    <w:rsid w:val="00785454"/>
    <w:rsid w:val="0079158D"/>
    <w:rsid w:val="007A2669"/>
    <w:rsid w:val="007B3C3B"/>
    <w:rsid w:val="007B7C97"/>
    <w:rsid w:val="007D15D1"/>
    <w:rsid w:val="007E0B78"/>
    <w:rsid w:val="007E26FB"/>
    <w:rsid w:val="007E3C26"/>
    <w:rsid w:val="007E4962"/>
    <w:rsid w:val="007F16CE"/>
    <w:rsid w:val="007F2023"/>
    <w:rsid w:val="008022AB"/>
    <w:rsid w:val="00802E7A"/>
    <w:rsid w:val="00807981"/>
    <w:rsid w:val="00814273"/>
    <w:rsid w:val="00830937"/>
    <w:rsid w:val="008349EC"/>
    <w:rsid w:val="0087172A"/>
    <w:rsid w:val="00872352"/>
    <w:rsid w:val="008750E7"/>
    <w:rsid w:val="00875C0B"/>
    <w:rsid w:val="00875C48"/>
    <w:rsid w:val="00877096"/>
    <w:rsid w:val="00886213"/>
    <w:rsid w:val="008C13C7"/>
    <w:rsid w:val="008E1B4B"/>
    <w:rsid w:val="008E2890"/>
    <w:rsid w:val="008E3001"/>
    <w:rsid w:val="008E79C7"/>
    <w:rsid w:val="00901897"/>
    <w:rsid w:val="00913851"/>
    <w:rsid w:val="00923887"/>
    <w:rsid w:val="00924FB5"/>
    <w:rsid w:val="00940824"/>
    <w:rsid w:val="009411BE"/>
    <w:rsid w:val="00946A8B"/>
    <w:rsid w:val="009522C2"/>
    <w:rsid w:val="009610F9"/>
    <w:rsid w:val="00966948"/>
    <w:rsid w:val="009700F4"/>
    <w:rsid w:val="00976AE8"/>
    <w:rsid w:val="00986FA9"/>
    <w:rsid w:val="00994987"/>
    <w:rsid w:val="009B22FB"/>
    <w:rsid w:val="009B303F"/>
    <w:rsid w:val="009B4E55"/>
    <w:rsid w:val="009C37DF"/>
    <w:rsid w:val="009C4E45"/>
    <w:rsid w:val="009C6A67"/>
    <w:rsid w:val="009D0A68"/>
    <w:rsid w:val="009D505B"/>
    <w:rsid w:val="009E5227"/>
    <w:rsid w:val="00A0064E"/>
    <w:rsid w:val="00A0075D"/>
    <w:rsid w:val="00A035EE"/>
    <w:rsid w:val="00A04F19"/>
    <w:rsid w:val="00A100D2"/>
    <w:rsid w:val="00A11C72"/>
    <w:rsid w:val="00A45034"/>
    <w:rsid w:val="00A567B0"/>
    <w:rsid w:val="00A57B8D"/>
    <w:rsid w:val="00A64581"/>
    <w:rsid w:val="00A716B4"/>
    <w:rsid w:val="00A828D4"/>
    <w:rsid w:val="00A82F35"/>
    <w:rsid w:val="00A95701"/>
    <w:rsid w:val="00AC36D3"/>
    <w:rsid w:val="00AC4896"/>
    <w:rsid w:val="00AE01EB"/>
    <w:rsid w:val="00AF3324"/>
    <w:rsid w:val="00B00D46"/>
    <w:rsid w:val="00B0135C"/>
    <w:rsid w:val="00B33B3E"/>
    <w:rsid w:val="00B66C10"/>
    <w:rsid w:val="00B7301F"/>
    <w:rsid w:val="00B81A6E"/>
    <w:rsid w:val="00BB5926"/>
    <w:rsid w:val="00BC3D22"/>
    <w:rsid w:val="00BC6D10"/>
    <w:rsid w:val="00BC7F58"/>
    <w:rsid w:val="00BD6B38"/>
    <w:rsid w:val="00BE3051"/>
    <w:rsid w:val="00BF0816"/>
    <w:rsid w:val="00C007CB"/>
    <w:rsid w:val="00C178B8"/>
    <w:rsid w:val="00C339C0"/>
    <w:rsid w:val="00C34C67"/>
    <w:rsid w:val="00C42B13"/>
    <w:rsid w:val="00C42C0F"/>
    <w:rsid w:val="00C46B13"/>
    <w:rsid w:val="00CA3EE2"/>
    <w:rsid w:val="00CB3E84"/>
    <w:rsid w:val="00CB6D83"/>
    <w:rsid w:val="00CC5E13"/>
    <w:rsid w:val="00CC7B70"/>
    <w:rsid w:val="00CD3EE1"/>
    <w:rsid w:val="00CE0B79"/>
    <w:rsid w:val="00CE37BB"/>
    <w:rsid w:val="00CE4080"/>
    <w:rsid w:val="00D0532D"/>
    <w:rsid w:val="00D23DAA"/>
    <w:rsid w:val="00D47D54"/>
    <w:rsid w:val="00D55203"/>
    <w:rsid w:val="00D60D96"/>
    <w:rsid w:val="00D7240A"/>
    <w:rsid w:val="00D82AFA"/>
    <w:rsid w:val="00D865E2"/>
    <w:rsid w:val="00D949D0"/>
    <w:rsid w:val="00D961D7"/>
    <w:rsid w:val="00DA3260"/>
    <w:rsid w:val="00DA6CC0"/>
    <w:rsid w:val="00DA7060"/>
    <w:rsid w:val="00DB0577"/>
    <w:rsid w:val="00DD2C68"/>
    <w:rsid w:val="00DD311D"/>
    <w:rsid w:val="00DD36FF"/>
    <w:rsid w:val="00DD4933"/>
    <w:rsid w:val="00E0005A"/>
    <w:rsid w:val="00E37CA1"/>
    <w:rsid w:val="00E54FB4"/>
    <w:rsid w:val="00E60D5D"/>
    <w:rsid w:val="00E74FBE"/>
    <w:rsid w:val="00E81201"/>
    <w:rsid w:val="00E84A56"/>
    <w:rsid w:val="00E8787B"/>
    <w:rsid w:val="00ED1018"/>
    <w:rsid w:val="00ED260B"/>
    <w:rsid w:val="00ED49E5"/>
    <w:rsid w:val="00EE651F"/>
    <w:rsid w:val="00F01415"/>
    <w:rsid w:val="00F13EBD"/>
    <w:rsid w:val="00F173AF"/>
    <w:rsid w:val="00F213C3"/>
    <w:rsid w:val="00F31BD2"/>
    <w:rsid w:val="00F513C2"/>
    <w:rsid w:val="00F518C1"/>
    <w:rsid w:val="00F54F98"/>
    <w:rsid w:val="00F63D5B"/>
    <w:rsid w:val="00F66912"/>
    <w:rsid w:val="00F72934"/>
    <w:rsid w:val="00F8785F"/>
    <w:rsid w:val="00F92DD4"/>
    <w:rsid w:val="00F9514B"/>
    <w:rsid w:val="00F9568A"/>
    <w:rsid w:val="00FA0538"/>
    <w:rsid w:val="00FC2A6F"/>
    <w:rsid w:val="00FC7C68"/>
    <w:rsid w:val="00FE7402"/>
    <w:rsid w:val="00FF7A3D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EE"/>
  </w:style>
  <w:style w:type="paragraph" w:styleId="Heading1">
    <w:name w:val="heading 1"/>
    <w:basedOn w:val="Normal"/>
    <w:next w:val="Normal"/>
    <w:link w:val="Heading1Char"/>
    <w:uiPriority w:val="9"/>
    <w:qFormat/>
    <w:rsid w:val="00EE65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1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5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0A6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E3051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BE3051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E3051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30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E3051"/>
    <w:rPr>
      <w:rFonts w:ascii="Calibri" w:eastAsia="Times New Roman" w:hAnsi="Calibri" w:cs="Calibri"/>
      <w:noProof/>
      <w:sz w:val="24"/>
      <w:szCs w:val="24"/>
    </w:rPr>
  </w:style>
  <w:style w:type="table" w:styleId="TableGrid">
    <w:name w:val="Table Grid"/>
    <w:basedOn w:val="TableNormal"/>
    <w:uiPriority w:val="59"/>
    <w:rsid w:val="00D55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2934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6B01D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fontstyle01">
    <w:name w:val="fontstyle01"/>
    <w:basedOn w:val="DefaultParagraphFont"/>
    <w:rsid w:val="009D505B"/>
    <w:rPr>
      <w:rFonts w:ascii="Helvetica-Bold" w:hAnsi="Helvetica-Bold" w:hint="default"/>
      <w:b/>
      <w:bCs/>
      <w:i w:val="0"/>
      <w:iCs w:val="0"/>
      <w:color w:val="51903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18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B11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qFormat/>
    <w:rsid w:val="00497725"/>
    <w:pPr>
      <w:spacing w:line="36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2C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C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EE"/>
  </w:style>
  <w:style w:type="paragraph" w:styleId="Heading1">
    <w:name w:val="heading 1"/>
    <w:basedOn w:val="Normal"/>
    <w:next w:val="Normal"/>
    <w:link w:val="Heading1Char"/>
    <w:uiPriority w:val="9"/>
    <w:qFormat/>
    <w:rsid w:val="00EE65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1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5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0A6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E3051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BE3051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E3051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30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E3051"/>
    <w:rPr>
      <w:rFonts w:ascii="Calibri" w:eastAsia="Times New Roman" w:hAnsi="Calibri" w:cs="Calibri"/>
      <w:noProof/>
      <w:sz w:val="24"/>
      <w:szCs w:val="24"/>
    </w:rPr>
  </w:style>
  <w:style w:type="table" w:styleId="TableGrid">
    <w:name w:val="Table Grid"/>
    <w:basedOn w:val="TableNormal"/>
    <w:uiPriority w:val="59"/>
    <w:rsid w:val="00D55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2934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6B01D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fontstyle01">
    <w:name w:val="fontstyle01"/>
    <w:basedOn w:val="DefaultParagraphFont"/>
    <w:rsid w:val="009D505B"/>
    <w:rPr>
      <w:rFonts w:ascii="Helvetica-Bold" w:hAnsi="Helvetica-Bold" w:hint="default"/>
      <w:b/>
      <w:bCs/>
      <w:i w:val="0"/>
      <w:iCs w:val="0"/>
      <w:color w:val="51903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18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B11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qFormat/>
    <w:rsid w:val="00497725"/>
    <w:pPr>
      <w:spacing w:line="36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2C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0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22</cp:revision>
  <dcterms:created xsi:type="dcterms:W3CDTF">2023-04-09T06:29:00Z</dcterms:created>
  <dcterms:modified xsi:type="dcterms:W3CDTF">2024-05-13T13:06:00Z</dcterms:modified>
</cp:coreProperties>
</file>